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oKlavuzu"/>
        <w:tblW w:w="9498" w:type="dxa"/>
        <w:tblLook w:val="04A0" w:firstRow="1" w:lastRow="0" w:firstColumn="1" w:lastColumn="0" w:noHBand="0" w:noVBand="1"/>
      </w:tblPr>
      <w:tblGrid>
        <w:gridCol w:w="3260"/>
        <w:gridCol w:w="3119"/>
        <w:gridCol w:w="3119"/>
      </w:tblGrid>
      <w:tr w:rsidR="00517047" w:rsidRPr="00DC3F44" w14:paraId="5F192709" w14:textId="484DBCFF" w:rsidTr="00517047">
        <w:tc>
          <w:tcPr>
            <w:tcW w:w="3260" w:type="dxa"/>
          </w:tcPr>
          <w:p w14:paraId="4EA41CFC" w14:textId="6A9845D2" w:rsidR="00517047" w:rsidRPr="00DC3F44" w:rsidRDefault="00517047" w:rsidP="005170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F4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SAS classification criteria for peripheral spondyloarthritis </w:t>
            </w:r>
          </w:p>
          <w:p w14:paraId="5DE6174F" w14:textId="68C7A8D0" w:rsidR="00517047" w:rsidRPr="00DC3F44" w:rsidRDefault="00517047" w:rsidP="005170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19" w:type="dxa"/>
          </w:tcPr>
          <w:p w14:paraId="269AD832" w14:textId="4108AEE8" w:rsidR="00517047" w:rsidRPr="00DC3F44" w:rsidRDefault="00517047" w:rsidP="005170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F4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SAS classification criteria for axial spondyloarthritis </w:t>
            </w:r>
          </w:p>
          <w:p w14:paraId="6F59F0D1" w14:textId="77777777" w:rsidR="00517047" w:rsidRPr="00DC3F44" w:rsidRDefault="00517047" w:rsidP="005170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19" w:type="dxa"/>
          </w:tcPr>
          <w:p w14:paraId="7B523665" w14:textId="5AEBD7D1" w:rsidR="00517047" w:rsidRPr="00DC3F44" w:rsidRDefault="00517047" w:rsidP="005170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ILAR classification criteria f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  <w:r w:rsidRPr="00C53AE8">
              <w:rPr>
                <w:rFonts w:ascii="Times New Roman" w:hAnsi="Times New Roman" w:cs="Times New Roman"/>
                <w:b/>
                <w:bCs/>
                <w:lang w:val="en-US"/>
              </w:rPr>
              <w:t>nthesitis</w:t>
            </w:r>
            <w:proofErr w:type="spellEnd"/>
            <w:r w:rsidRPr="00C53AE8">
              <w:rPr>
                <w:rFonts w:ascii="Times New Roman" w:hAnsi="Times New Roman" w:cs="Times New Roman"/>
                <w:b/>
                <w:bCs/>
                <w:lang w:val="en-US"/>
              </w:rPr>
              <w:t>-related arthritis</w:t>
            </w:r>
          </w:p>
        </w:tc>
      </w:tr>
      <w:tr w:rsidR="00517047" w:rsidRPr="00DC3F44" w14:paraId="46848E0C" w14:textId="7F677466" w:rsidTr="00517047">
        <w:tc>
          <w:tcPr>
            <w:tcW w:w="3260" w:type="dxa"/>
          </w:tcPr>
          <w:p w14:paraId="0781B56E" w14:textId="0EA91017" w:rsidR="00517047" w:rsidRPr="00DC3F44" w:rsidRDefault="004A68DC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4A68DC">
              <w:rPr>
                <w:rFonts w:ascii="Times New Roman" w:hAnsi="Times New Roman" w:cs="Times New Roman"/>
                <w:lang w:val="en-US"/>
              </w:rPr>
              <w:t xml:space="preserve">eripheral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517047" w:rsidRPr="00DC3F44">
              <w:rPr>
                <w:rFonts w:ascii="Times New Roman" w:hAnsi="Times New Roman" w:cs="Times New Roman"/>
                <w:lang w:val="en-US"/>
              </w:rPr>
              <w:t xml:space="preserve">rthritis </w:t>
            </w:r>
            <w:r w:rsidR="00FF1E8B">
              <w:rPr>
                <w:rFonts w:ascii="Times New Roman" w:hAnsi="Times New Roman" w:cs="Times New Roman"/>
                <w:lang w:val="en-US"/>
              </w:rPr>
              <w:t>and/</w:t>
            </w:r>
            <w:r w:rsidR="00517047" w:rsidRPr="00DC3F44">
              <w:rPr>
                <w:rFonts w:ascii="Times New Roman" w:hAnsi="Times New Roman" w:cs="Times New Roman"/>
                <w:lang w:val="en-US"/>
              </w:rPr>
              <w:t xml:space="preserve">or </w:t>
            </w:r>
            <w:proofErr w:type="spellStart"/>
            <w:r w:rsidR="00517047" w:rsidRPr="00DC3F44">
              <w:rPr>
                <w:rFonts w:ascii="Times New Roman" w:hAnsi="Times New Roman" w:cs="Times New Roman"/>
                <w:lang w:val="en-US"/>
              </w:rPr>
              <w:t>enthesitis</w:t>
            </w:r>
            <w:proofErr w:type="spellEnd"/>
            <w:r w:rsidR="00517047" w:rsidRPr="00DC3F4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F1E8B">
              <w:rPr>
                <w:rFonts w:ascii="Times New Roman" w:hAnsi="Times New Roman" w:cs="Times New Roman"/>
                <w:lang w:val="en-US"/>
              </w:rPr>
              <w:t>and/</w:t>
            </w:r>
            <w:r w:rsidR="00517047" w:rsidRPr="00DC3F44">
              <w:rPr>
                <w:rFonts w:ascii="Times New Roman" w:hAnsi="Times New Roman" w:cs="Times New Roman"/>
                <w:lang w:val="en-US"/>
              </w:rPr>
              <w:t xml:space="preserve">or </w:t>
            </w:r>
            <w:proofErr w:type="spellStart"/>
            <w:r w:rsidR="00517047" w:rsidRPr="00DC3F44">
              <w:rPr>
                <w:rFonts w:ascii="Times New Roman" w:hAnsi="Times New Roman" w:cs="Times New Roman"/>
                <w:lang w:val="en-US"/>
              </w:rPr>
              <w:t>dactylitis</w:t>
            </w:r>
            <w:proofErr w:type="spellEnd"/>
          </w:p>
          <w:p w14:paraId="1B539F7D" w14:textId="50BB1691" w:rsidR="00517047" w:rsidRDefault="00FF1E8B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US</w:t>
            </w:r>
          </w:p>
          <w:p w14:paraId="603E465C" w14:textId="77777777" w:rsidR="00517047" w:rsidRDefault="00517047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F9F8573" w14:textId="77777777" w:rsidR="00517047" w:rsidRDefault="00517047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5CF516A" w14:textId="77777777" w:rsidR="00517047" w:rsidRPr="00DC3F44" w:rsidRDefault="00517047" w:rsidP="00517047">
            <w:pPr>
              <w:rPr>
                <w:rFonts w:ascii="Times New Roman" w:eastAsia="Times New Roman" w:hAnsi="Times New Roman" w:cs="Times New Roman"/>
                <w:u w:val="single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  <w:t>≥</w:t>
            </w:r>
            <w:r w:rsidRPr="00DC3F44">
              <w:rPr>
                <w:rFonts w:ascii="Times New Roman" w:hAnsi="Times New Roman" w:cs="Times New Roman"/>
                <w:u w:val="single"/>
                <w:lang w:val="en-US"/>
              </w:rPr>
              <w:t xml:space="preserve">1 </w:t>
            </w:r>
            <w:proofErr w:type="spellStart"/>
            <w:r w:rsidRPr="00DC3F44">
              <w:rPr>
                <w:rFonts w:ascii="Times New Roman" w:hAnsi="Times New Roman" w:cs="Times New Roman"/>
                <w:u w:val="single"/>
                <w:lang w:val="en-US"/>
              </w:rPr>
              <w:t>SpA</w:t>
            </w:r>
            <w:proofErr w:type="spellEnd"/>
            <w:r w:rsidRPr="00DC3F44">
              <w:rPr>
                <w:rFonts w:ascii="Times New Roman" w:hAnsi="Times New Roman" w:cs="Times New Roman"/>
                <w:u w:val="single"/>
                <w:lang w:val="en-US"/>
              </w:rPr>
              <w:t xml:space="preserve"> feature</w:t>
            </w:r>
          </w:p>
          <w:p w14:paraId="4D7311AB" w14:textId="77777777" w:rsidR="00517047" w:rsidRPr="00DC3F44" w:rsidRDefault="00517047" w:rsidP="00517047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C3F44">
              <w:rPr>
                <w:rFonts w:ascii="Times New Roman" w:hAnsi="Times New Roman" w:cs="Times New Roman"/>
                <w:lang w:val="en-US"/>
              </w:rPr>
              <w:t>Uveitis</w:t>
            </w:r>
          </w:p>
          <w:p w14:paraId="5279B5DF" w14:textId="77777777" w:rsidR="00517047" w:rsidRPr="00DC3F44" w:rsidRDefault="00517047" w:rsidP="00517047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C3F44">
              <w:rPr>
                <w:rFonts w:ascii="Times New Roman" w:hAnsi="Times New Roman" w:cs="Times New Roman"/>
                <w:lang w:val="en-US"/>
              </w:rPr>
              <w:t>Psoriasis</w:t>
            </w:r>
          </w:p>
          <w:p w14:paraId="1854A576" w14:textId="3DAE32A6" w:rsidR="00FF1E8B" w:rsidRPr="00FF1E8B" w:rsidRDefault="00FF1E8B" w:rsidP="00517047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Crohn‘s/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colitis</w:t>
            </w: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 </w:t>
            </w:r>
          </w:p>
          <w:p w14:paraId="7FE29243" w14:textId="34F78FCE" w:rsidR="00517047" w:rsidRPr="00DC3F44" w:rsidRDefault="00517047" w:rsidP="00517047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C3F44">
              <w:rPr>
                <w:rFonts w:ascii="Times New Roman" w:hAnsi="Times New Roman" w:cs="Times New Roman"/>
                <w:lang w:val="en-US"/>
              </w:rPr>
              <w:t>Preceding infection</w:t>
            </w:r>
          </w:p>
          <w:p w14:paraId="321206C2" w14:textId="77777777" w:rsidR="00517047" w:rsidRPr="00DC3F44" w:rsidRDefault="00517047" w:rsidP="00517047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C3F44">
              <w:rPr>
                <w:rFonts w:ascii="Times New Roman" w:hAnsi="Times New Roman" w:cs="Times New Roman"/>
                <w:lang w:val="en-US"/>
              </w:rPr>
              <w:t>HLA-B27</w:t>
            </w:r>
          </w:p>
          <w:p w14:paraId="789A0209" w14:textId="162A43EB" w:rsidR="00517047" w:rsidRDefault="00517047" w:rsidP="00517047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C3F44">
              <w:rPr>
                <w:rFonts w:ascii="Times New Roman" w:hAnsi="Times New Roman" w:cs="Times New Roman"/>
                <w:lang w:val="en-US"/>
              </w:rPr>
              <w:t>Sacroiliitis on imaging</w:t>
            </w:r>
          </w:p>
          <w:p w14:paraId="6E7C4D9C" w14:textId="77777777" w:rsidR="009924FF" w:rsidRPr="00DC3F44" w:rsidRDefault="009924FF" w:rsidP="009924FF">
            <w:pPr>
              <w:pStyle w:val="ListeParagraf"/>
              <w:rPr>
                <w:rFonts w:ascii="Times New Roman" w:hAnsi="Times New Roman" w:cs="Times New Roman"/>
                <w:lang w:val="en-US"/>
              </w:rPr>
            </w:pPr>
          </w:p>
          <w:p w14:paraId="3CF55BDA" w14:textId="31BA3F33" w:rsidR="00517047" w:rsidRDefault="00517047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F44">
              <w:rPr>
                <w:rFonts w:ascii="Times New Roman" w:hAnsi="Times New Roman" w:cs="Times New Roman"/>
                <w:lang w:val="en-US"/>
              </w:rPr>
              <w:t>OR</w:t>
            </w:r>
          </w:p>
          <w:p w14:paraId="51176629" w14:textId="77777777" w:rsidR="009924FF" w:rsidRPr="00DC3F44" w:rsidRDefault="009924FF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BD19F20" w14:textId="77777777" w:rsidR="00517047" w:rsidRPr="00DC3F44" w:rsidRDefault="00517047" w:rsidP="00517047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≥2 other </w:t>
            </w:r>
            <w:proofErr w:type="spellStart"/>
            <w:r w:rsidRPr="00DC3F44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  <w:t>SpA</w:t>
            </w:r>
            <w:proofErr w:type="spellEnd"/>
            <w:r w:rsidRPr="00DC3F44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 features </w:t>
            </w:r>
          </w:p>
          <w:p w14:paraId="23D25BCE" w14:textId="77777777" w:rsidR="00517047" w:rsidRPr="00DC3F44" w:rsidRDefault="00517047" w:rsidP="00517047">
            <w:pPr>
              <w:pStyle w:val="ListeParagraf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lang w:val="en-US" w:eastAsia="tr-TR"/>
              </w:rPr>
              <w:t>Arthritis</w:t>
            </w:r>
          </w:p>
          <w:p w14:paraId="5818A4C2" w14:textId="77777777" w:rsidR="00517047" w:rsidRPr="00DC3F44" w:rsidRDefault="00517047" w:rsidP="00517047">
            <w:pPr>
              <w:pStyle w:val="ListeParagraf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DC3F44">
              <w:rPr>
                <w:rFonts w:ascii="Times New Roman" w:eastAsia="Times New Roman" w:hAnsi="Times New Roman" w:cs="Times New Roman"/>
                <w:lang w:val="en-US" w:eastAsia="tr-TR"/>
              </w:rPr>
              <w:t>Enthesitis</w:t>
            </w:r>
            <w:proofErr w:type="spellEnd"/>
          </w:p>
          <w:p w14:paraId="447585C9" w14:textId="77777777" w:rsidR="00517047" w:rsidRPr="00DC3F44" w:rsidRDefault="00517047" w:rsidP="00517047">
            <w:pPr>
              <w:pStyle w:val="ListeParagraf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lang w:val="en-US" w:eastAsia="tr-TR"/>
              </w:rPr>
              <w:t>Dactylitis</w:t>
            </w:r>
          </w:p>
          <w:p w14:paraId="35F97840" w14:textId="6C4A8839" w:rsidR="00410F8D" w:rsidRDefault="00517047" w:rsidP="00410F8D">
            <w:pPr>
              <w:pStyle w:val="ListeParagraf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lang w:val="en-US" w:eastAsia="tr-TR"/>
              </w:rPr>
              <w:t xml:space="preserve">Inflammatory back pain </w:t>
            </w:r>
            <w:r w:rsidR="00FF1E8B">
              <w:rPr>
                <w:rFonts w:ascii="Times New Roman" w:eastAsia="Times New Roman" w:hAnsi="Times New Roman" w:cs="Times New Roman"/>
                <w:lang w:val="en-US" w:eastAsia="tr-TR"/>
              </w:rPr>
              <w:t>(ever)</w:t>
            </w:r>
          </w:p>
          <w:p w14:paraId="63F84539" w14:textId="70F60EA6" w:rsidR="00517047" w:rsidRPr="00410F8D" w:rsidRDefault="00FF1E8B" w:rsidP="00410F8D">
            <w:pPr>
              <w:pStyle w:val="ListeParagraf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lang w:val="en-US" w:eastAsia="tr-TR"/>
              </w:rPr>
              <w:t>F</w:t>
            </w:r>
            <w:r w:rsidR="00517047" w:rsidRPr="00410F8D">
              <w:rPr>
                <w:rFonts w:ascii="Times New Roman" w:eastAsia="Times New Roman" w:hAnsi="Times New Roman" w:cs="Times New Roman"/>
                <w:lang w:val="en-US" w:eastAsia="tr-TR"/>
              </w:rPr>
              <w:t xml:space="preserve">amily history </w:t>
            </w:r>
            <w:r>
              <w:rPr>
                <w:rFonts w:ascii="Times New Roman" w:eastAsia="Times New Roman" w:hAnsi="Times New Roman" w:cs="Times New Roman"/>
                <w:lang w:val="en-US" w:eastAsia="tr-TR"/>
              </w:rPr>
              <w:t xml:space="preserve">of </w:t>
            </w:r>
            <w:proofErr w:type="spellStart"/>
            <w:r w:rsidR="00517047" w:rsidRPr="00410F8D">
              <w:rPr>
                <w:rFonts w:ascii="Times New Roman" w:eastAsia="Times New Roman" w:hAnsi="Times New Roman" w:cs="Times New Roman"/>
                <w:lang w:val="en-US" w:eastAsia="tr-TR"/>
              </w:rPr>
              <w:t>SpA</w:t>
            </w:r>
            <w:proofErr w:type="spellEnd"/>
          </w:p>
        </w:tc>
        <w:tc>
          <w:tcPr>
            <w:tcW w:w="3119" w:type="dxa"/>
          </w:tcPr>
          <w:p w14:paraId="74FA5F6C" w14:textId="06E3C759" w:rsidR="00517047" w:rsidRDefault="00517047" w:rsidP="00517047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hAnsi="Times New Roman" w:cs="Times New Roman"/>
                <w:lang w:val="en-US"/>
              </w:rPr>
              <w:t xml:space="preserve">In patients with </w:t>
            </w: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≥3 months back pain and age &lt;45 years</w:t>
            </w:r>
          </w:p>
          <w:p w14:paraId="5B77A3B6" w14:textId="77777777" w:rsidR="00517047" w:rsidRDefault="00517047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13CC8CD" w14:textId="77777777" w:rsidR="00517047" w:rsidRDefault="00517047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3F040FC" w14:textId="77777777" w:rsidR="00517047" w:rsidRPr="00DC3F44" w:rsidRDefault="00517047" w:rsidP="00517047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Sacroiliitis on imaging plus ≥1 </w:t>
            </w:r>
            <w:proofErr w:type="spellStart"/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SpA</w:t>
            </w:r>
            <w:proofErr w:type="spellEnd"/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 feature</w:t>
            </w:r>
          </w:p>
          <w:p w14:paraId="32F9B53A" w14:textId="77777777" w:rsidR="00517047" w:rsidRPr="00DC3F44" w:rsidRDefault="00517047" w:rsidP="00517047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</w:pPr>
          </w:p>
          <w:p w14:paraId="30AA35F5" w14:textId="77777777" w:rsidR="00517047" w:rsidRPr="00DC3F44" w:rsidRDefault="00517047" w:rsidP="00517047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OR</w:t>
            </w:r>
          </w:p>
          <w:p w14:paraId="0CE4C136" w14:textId="77777777" w:rsidR="00517047" w:rsidRPr="00DC3F44" w:rsidRDefault="00517047" w:rsidP="00517047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</w:pPr>
          </w:p>
          <w:p w14:paraId="3ED4F9DA" w14:textId="610B9EC2" w:rsidR="00517047" w:rsidRDefault="00517047" w:rsidP="00517047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HLA-B27 plus ≥2 other </w:t>
            </w:r>
            <w:proofErr w:type="spellStart"/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SpA</w:t>
            </w:r>
            <w:proofErr w:type="spellEnd"/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 features</w:t>
            </w:r>
          </w:p>
          <w:p w14:paraId="15D6632D" w14:textId="77777777" w:rsidR="00517047" w:rsidRPr="00DC3F44" w:rsidRDefault="00517047" w:rsidP="00517047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</w:p>
          <w:p w14:paraId="4F596E60" w14:textId="77777777" w:rsidR="00517047" w:rsidRPr="00DC3F44" w:rsidRDefault="00517047" w:rsidP="00517047">
            <w:pPr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</w:pPr>
            <w:proofErr w:type="spellStart"/>
            <w:r w:rsidRPr="00DC3F44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  <w:t>SpA</w:t>
            </w:r>
            <w:proofErr w:type="spellEnd"/>
            <w:r w:rsidRPr="00DC3F44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 features </w:t>
            </w:r>
          </w:p>
          <w:p w14:paraId="34EC48AB" w14:textId="77777777" w:rsidR="00517047" w:rsidRPr="00DC3F44" w:rsidRDefault="00517047" w:rsidP="00517047">
            <w:pPr>
              <w:ind w:left="708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• Inflammatory back pain </w:t>
            </w:r>
          </w:p>
          <w:p w14:paraId="67ACA242" w14:textId="77777777" w:rsidR="00517047" w:rsidRPr="00DC3F44" w:rsidRDefault="00517047" w:rsidP="00517047">
            <w:pPr>
              <w:ind w:left="708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• Arthritis </w:t>
            </w:r>
          </w:p>
          <w:p w14:paraId="64D9AB85" w14:textId="77777777" w:rsidR="00517047" w:rsidRPr="00DC3F44" w:rsidRDefault="00517047" w:rsidP="00517047">
            <w:pPr>
              <w:ind w:left="708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• </w:t>
            </w:r>
            <w:proofErr w:type="spellStart"/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Enthesitis</w:t>
            </w:r>
            <w:proofErr w:type="spellEnd"/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 </w:t>
            </w:r>
          </w:p>
          <w:p w14:paraId="0D95FC97" w14:textId="77777777" w:rsidR="00517047" w:rsidRPr="00DC3F44" w:rsidRDefault="00517047" w:rsidP="00517047">
            <w:pPr>
              <w:ind w:left="708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• Uveitis </w:t>
            </w:r>
          </w:p>
          <w:p w14:paraId="4E07D637" w14:textId="77777777" w:rsidR="00517047" w:rsidRPr="00DC3F44" w:rsidRDefault="00517047" w:rsidP="00517047">
            <w:pPr>
              <w:ind w:left="708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• Dactylitis </w:t>
            </w:r>
          </w:p>
          <w:p w14:paraId="1DB1E003" w14:textId="77777777" w:rsidR="00517047" w:rsidRPr="00DC3F44" w:rsidRDefault="00517047" w:rsidP="00517047">
            <w:pPr>
              <w:ind w:left="708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• Psoriasis </w:t>
            </w:r>
          </w:p>
          <w:p w14:paraId="4BEB995F" w14:textId="1A4F8AC0" w:rsidR="00517047" w:rsidRPr="00BC5EE7" w:rsidRDefault="00517047" w:rsidP="00BC5EE7">
            <w:pPr>
              <w:pStyle w:val="ListeParagraf"/>
              <w:rPr>
                <w:rFonts w:ascii="Times New Roman" w:hAnsi="Times New Roman" w:cs="Times New Roman"/>
                <w:lang w:val="en-US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• </w:t>
            </w:r>
            <w:r w:rsidR="00BC5EE7"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Crohn‘s/</w:t>
            </w:r>
            <w:r w:rsidR="00BC5EE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colitis</w:t>
            </w:r>
            <w:r w:rsidR="00BC5EE7"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 </w:t>
            </w:r>
          </w:p>
          <w:p w14:paraId="2867B9E3" w14:textId="77777777" w:rsidR="00517047" w:rsidRPr="00DC3F44" w:rsidRDefault="00517047" w:rsidP="00517047">
            <w:pPr>
              <w:ind w:left="708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• Good response to NSAIDs </w:t>
            </w:r>
          </w:p>
          <w:p w14:paraId="2E531448" w14:textId="0A91B637" w:rsidR="00517047" w:rsidRPr="00DC3F44" w:rsidRDefault="00517047" w:rsidP="00517047">
            <w:pPr>
              <w:ind w:left="708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• Family history </w:t>
            </w:r>
            <w:r w:rsidR="00BC5EE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of</w:t>
            </w: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 </w:t>
            </w:r>
            <w:proofErr w:type="spellStart"/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SpA</w:t>
            </w:r>
            <w:proofErr w:type="spellEnd"/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 </w:t>
            </w:r>
          </w:p>
          <w:p w14:paraId="443DC754" w14:textId="77777777" w:rsidR="00517047" w:rsidRPr="00DC3F44" w:rsidRDefault="00517047" w:rsidP="00517047">
            <w:pPr>
              <w:ind w:left="708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• HLA-B27 </w:t>
            </w:r>
          </w:p>
          <w:p w14:paraId="0EC4C965" w14:textId="2D8082C5" w:rsidR="00517047" w:rsidRDefault="00517047" w:rsidP="00517047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• Elevated CRP</w:t>
            </w:r>
          </w:p>
          <w:p w14:paraId="36259968" w14:textId="77777777" w:rsidR="007E1D8F" w:rsidRDefault="007E1D8F" w:rsidP="00517047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</w:p>
          <w:p w14:paraId="2E6EDCF8" w14:textId="76FA5940" w:rsidR="00D205E7" w:rsidRPr="00DC3F44" w:rsidRDefault="00D205E7" w:rsidP="00D205E7">
            <w:pPr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  <w:t>acroiliitis on imaging</w:t>
            </w:r>
            <w:r w:rsidRPr="00DC3F44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 </w:t>
            </w:r>
          </w:p>
          <w:p w14:paraId="6DD165B0" w14:textId="77777777" w:rsidR="00D205E7" w:rsidRDefault="00D205E7" w:rsidP="00D205E7">
            <w:pPr>
              <w:ind w:left="708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• 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Active (acute) inflammation on MRI highly suggestiv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sacroilii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 associated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SpA</w:t>
            </w:r>
            <w:proofErr w:type="spellEnd"/>
          </w:p>
          <w:p w14:paraId="6F47FEA3" w14:textId="6CE1443A" w:rsidR="00D205E7" w:rsidRPr="00D205E7" w:rsidRDefault="00D205E7" w:rsidP="00D205E7">
            <w:pPr>
              <w:ind w:left="708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DC3F4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• 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Definite radiographic sacroiliitis according to modified New York criteria</w:t>
            </w:r>
          </w:p>
        </w:tc>
        <w:tc>
          <w:tcPr>
            <w:tcW w:w="3119" w:type="dxa"/>
          </w:tcPr>
          <w:p w14:paraId="24C3589A" w14:textId="77777777" w:rsidR="00517047" w:rsidRDefault="00517047" w:rsidP="00517047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C53AE8">
              <w:rPr>
                <w:rFonts w:ascii="Times New Roman" w:hAnsi="Times New Roman" w:cs="Times New Roman"/>
                <w:u w:val="single"/>
                <w:lang w:val="en-US"/>
              </w:rPr>
              <w:t>Inclusion criteria</w:t>
            </w:r>
          </w:p>
          <w:p w14:paraId="752AC018" w14:textId="77777777" w:rsidR="00517047" w:rsidRDefault="00517047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F44">
              <w:rPr>
                <w:rFonts w:ascii="Times New Roman" w:hAnsi="Times New Roman" w:cs="Times New Roman"/>
                <w:lang w:val="en-US"/>
              </w:rPr>
              <w:t xml:space="preserve">Arthritis </w:t>
            </w:r>
            <w:r>
              <w:rPr>
                <w:rFonts w:ascii="Times New Roman" w:hAnsi="Times New Roman" w:cs="Times New Roman"/>
                <w:lang w:val="en-US"/>
              </w:rPr>
              <w:t>and</w:t>
            </w:r>
            <w:r w:rsidRPr="00DC3F4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C3F44">
              <w:rPr>
                <w:rFonts w:ascii="Times New Roman" w:hAnsi="Times New Roman" w:cs="Times New Roman"/>
                <w:lang w:val="en-US"/>
              </w:rPr>
              <w:t>enthesitis</w:t>
            </w:r>
            <w:proofErr w:type="spellEnd"/>
          </w:p>
          <w:p w14:paraId="041842BF" w14:textId="77777777" w:rsidR="00517047" w:rsidRPr="00174EC3" w:rsidRDefault="00517047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1C54DC3" w14:textId="77777777" w:rsidR="00517047" w:rsidRDefault="00517047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3AE8">
              <w:rPr>
                <w:rFonts w:ascii="Times New Roman" w:hAnsi="Times New Roman" w:cs="Times New Roman"/>
                <w:lang w:val="en-US"/>
              </w:rPr>
              <w:t>OR</w:t>
            </w:r>
          </w:p>
          <w:p w14:paraId="79450A67" w14:textId="77777777" w:rsidR="00517047" w:rsidRDefault="00517047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8AD0614" w14:textId="77777777" w:rsidR="00517047" w:rsidRDefault="00517047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C53AE8">
              <w:rPr>
                <w:rFonts w:ascii="Times New Roman" w:hAnsi="Times New Roman" w:cs="Times New Roman"/>
                <w:lang w:val="en-US"/>
              </w:rPr>
              <w:t xml:space="preserve">rthritis or </w:t>
            </w:r>
            <w:proofErr w:type="spellStart"/>
            <w:r w:rsidRPr="00C53AE8">
              <w:rPr>
                <w:rFonts w:ascii="Times New Roman" w:hAnsi="Times New Roman" w:cs="Times New Roman"/>
                <w:lang w:val="en-US"/>
              </w:rPr>
              <w:t>enthesitis</w:t>
            </w:r>
            <w:proofErr w:type="spellEnd"/>
            <w:r w:rsidRPr="00C53AE8">
              <w:rPr>
                <w:rFonts w:ascii="Times New Roman" w:hAnsi="Times New Roman" w:cs="Times New Roman"/>
                <w:lang w:val="en-US"/>
              </w:rPr>
              <w:t xml:space="preserve"> plus two of the following: </w:t>
            </w:r>
          </w:p>
          <w:p w14:paraId="50CF266D" w14:textId="04D33F8D" w:rsidR="00517047" w:rsidRPr="00174EC3" w:rsidRDefault="00517047" w:rsidP="00517047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174EC3">
              <w:rPr>
                <w:rFonts w:ascii="Times New Roman" w:hAnsi="Times New Roman" w:cs="Times New Roman"/>
                <w:lang w:val="en-US"/>
              </w:rPr>
              <w:t xml:space="preserve">Sacroiliac </w:t>
            </w:r>
            <w:r>
              <w:rPr>
                <w:rFonts w:ascii="Times New Roman" w:hAnsi="Times New Roman" w:cs="Times New Roman"/>
                <w:lang w:val="en-US"/>
              </w:rPr>
              <w:t xml:space="preserve">joint </w:t>
            </w:r>
            <w:r w:rsidRPr="00174EC3">
              <w:rPr>
                <w:rFonts w:ascii="Times New Roman" w:hAnsi="Times New Roman" w:cs="Times New Roman"/>
                <w:lang w:val="en-US"/>
              </w:rPr>
              <w:t xml:space="preserve">tenderness </w:t>
            </w:r>
            <w:r>
              <w:rPr>
                <w:rFonts w:ascii="Times New Roman" w:hAnsi="Times New Roman" w:cs="Times New Roman"/>
                <w:lang w:val="en-US"/>
              </w:rPr>
              <w:t>and/</w:t>
            </w:r>
            <w:r w:rsidRPr="00174EC3">
              <w:rPr>
                <w:rFonts w:ascii="Times New Roman" w:hAnsi="Times New Roman" w:cs="Times New Roman"/>
                <w:lang w:val="en-US"/>
              </w:rPr>
              <w:t xml:space="preserve">or inflammatory </w:t>
            </w:r>
            <w:r w:rsidR="00A03593">
              <w:rPr>
                <w:rFonts w:ascii="Times New Roman" w:hAnsi="Times New Roman" w:cs="Times New Roman"/>
                <w:lang w:val="en-US"/>
              </w:rPr>
              <w:t>back</w:t>
            </w:r>
            <w:r w:rsidRPr="00174EC3">
              <w:rPr>
                <w:rFonts w:ascii="Times New Roman" w:hAnsi="Times New Roman" w:cs="Times New Roman"/>
                <w:lang w:val="en-US"/>
              </w:rPr>
              <w:t xml:space="preserve"> pain</w:t>
            </w:r>
          </w:p>
          <w:p w14:paraId="3601F26C" w14:textId="1C30A947" w:rsidR="00517047" w:rsidRPr="00174EC3" w:rsidRDefault="00531B7E" w:rsidP="00517047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esence of </w:t>
            </w:r>
            <w:r w:rsidR="00517047" w:rsidRPr="00174EC3">
              <w:rPr>
                <w:rFonts w:ascii="Times New Roman" w:hAnsi="Times New Roman" w:cs="Times New Roman"/>
                <w:lang w:val="en-US"/>
              </w:rPr>
              <w:t xml:space="preserve">HLA-B27 </w:t>
            </w:r>
          </w:p>
          <w:p w14:paraId="02239EC4" w14:textId="77777777" w:rsidR="00FB6039" w:rsidRDefault="00517047" w:rsidP="00FB6039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174EC3">
              <w:rPr>
                <w:rFonts w:ascii="Times New Roman" w:hAnsi="Times New Roman" w:cs="Times New Roman"/>
                <w:lang w:val="en-US"/>
              </w:rPr>
              <w:t>&gt;6 years</w:t>
            </w:r>
            <w:r w:rsidR="002D5FC5">
              <w:rPr>
                <w:rFonts w:ascii="Times New Roman" w:hAnsi="Times New Roman" w:cs="Times New Roman"/>
                <w:lang w:val="en-US"/>
              </w:rPr>
              <w:t xml:space="preserve"> old boys</w:t>
            </w:r>
          </w:p>
          <w:p w14:paraId="08BB8F33" w14:textId="31115CD8" w:rsidR="002D5FC5" w:rsidRPr="00FB6039" w:rsidRDefault="002D5FC5" w:rsidP="00FB6039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B6039">
              <w:rPr>
                <w:rFonts w:ascii="Times New Roman" w:hAnsi="Times New Roman" w:cs="Times New Roman"/>
                <w:lang w:val="en-US"/>
              </w:rPr>
              <w:t>Acute anterior uveitis</w:t>
            </w:r>
          </w:p>
          <w:p w14:paraId="29A16BE3" w14:textId="68297122" w:rsidR="00517047" w:rsidRDefault="00517047" w:rsidP="00517047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amily history in at least one first degree relative of </w:t>
            </w:r>
            <w:r w:rsidR="00C707CD">
              <w:rPr>
                <w:rFonts w:ascii="Times New Roman" w:hAnsi="Times New Roman" w:cs="Times New Roman"/>
                <w:lang w:val="en-US"/>
              </w:rPr>
              <w:t>HLA-B27 associated disease (</w:t>
            </w:r>
            <w:r>
              <w:rPr>
                <w:rFonts w:ascii="Times New Roman" w:hAnsi="Times New Roman" w:cs="Times New Roman"/>
                <w:lang w:val="en-US"/>
              </w:rPr>
              <w:t>ankylosing spondylitis, ERA, sacroiliitis with IBD, reactive arthritis or acute anterior uveitis</w:t>
            </w:r>
            <w:r w:rsidR="00227867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EC6B4B8" w14:textId="77777777" w:rsidR="00517047" w:rsidRDefault="00517047" w:rsidP="005170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80FE4C4" w14:textId="77777777" w:rsidR="00517047" w:rsidRDefault="00517047" w:rsidP="00517047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Exclusion</w:t>
            </w:r>
            <w:r w:rsidRPr="00C53AE8">
              <w:rPr>
                <w:rFonts w:ascii="Times New Roman" w:hAnsi="Times New Roman" w:cs="Times New Roman"/>
                <w:u w:val="single"/>
                <w:lang w:val="en-US"/>
              </w:rPr>
              <w:t xml:space="preserve"> criteria</w:t>
            </w:r>
          </w:p>
          <w:p w14:paraId="54C7F896" w14:textId="77777777" w:rsidR="00517047" w:rsidRDefault="00517047" w:rsidP="00517047">
            <w:pPr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  <w:shd w:val="clear" w:color="auto" w:fill="FFFFFF"/>
                <w:lang w:val="en-US" w:eastAsia="tr-TR"/>
              </w:rPr>
            </w:pPr>
          </w:p>
          <w:p w14:paraId="169873FA" w14:textId="6027E1E3" w:rsidR="00517047" w:rsidRPr="00174EC3" w:rsidRDefault="00517047" w:rsidP="00517047">
            <w:pPr>
              <w:pStyle w:val="ListeParagraf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174EC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Psoriasis or a history of psoriasis in the patient or a first degree relative</w:t>
            </w:r>
          </w:p>
          <w:p w14:paraId="21F9A2DF" w14:textId="77777777" w:rsidR="00C76964" w:rsidRDefault="00517047" w:rsidP="00C76964">
            <w:pPr>
              <w:pStyle w:val="ListeParagraf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 w:rsidRPr="00174EC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Presence of IgM RF on at least two occasions at least 3 months apart </w:t>
            </w:r>
          </w:p>
          <w:p w14:paraId="6E70FEDF" w14:textId="7304199E" w:rsidR="00517047" w:rsidRPr="00C76964" w:rsidRDefault="00531B7E" w:rsidP="00C76964">
            <w:pPr>
              <w:pStyle w:val="ListeParagraf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Presence of s</w:t>
            </w:r>
            <w:r w:rsidR="00517047" w:rsidRPr="00C7696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 xml:space="preserve">ystemic 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US" w:eastAsia="tr-TR"/>
              </w:rPr>
              <w:t>arthritis</w:t>
            </w:r>
          </w:p>
        </w:tc>
      </w:tr>
    </w:tbl>
    <w:p w14:paraId="1F466CEB" w14:textId="16DF1C59" w:rsidR="00A80FE0" w:rsidRPr="007A16BF" w:rsidRDefault="00780992" w:rsidP="001F554D">
      <w:pPr>
        <w:rPr>
          <w:rFonts w:ascii="Times New Roman" w:hAnsi="Times New Roman" w:cs="Times New Roman"/>
          <w:i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i/>
          <w:lang w:val="en-US"/>
        </w:rPr>
        <w:t xml:space="preserve"> </w:t>
      </w:r>
    </w:p>
    <w:sectPr w:rsidR="00A80FE0" w:rsidRPr="007A16BF" w:rsidSect="004A3D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3678C4"/>
    <w:multiLevelType w:val="hybridMultilevel"/>
    <w:tmpl w:val="7F9C1C6C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">
    <w:nsid w:val="420D3A7E"/>
    <w:multiLevelType w:val="hybridMultilevel"/>
    <w:tmpl w:val="885CB32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FF344A"/>
    <w:multiLevelType w:val="hybridMultilevel"/>
    <w:tmpl w:val="51D49B7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757EBF"/>
    <w:multiLevelType w:val="hybridMultilevel"/>
    <w:tmpl w:val="5BAE745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28D591C"/>
    <w:multiLevelType w:val="hybridMultilevel"/>
    <w:tmpl w:val="C58E89D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63B"/>
    <w:rsid w:val="00022609"/>
    <w:rsid w:val="0004516E"/>
    <w:rsid w:val="00053690"/>
    <w:rsid w:val="0006648C"/>
    <w:rsid w:val="000D62B3"/>
    <w:rsid w:val="00174EC3"/>
    <w:rsid w:val="00186B28"/>
    <w:rsid w:val="001F554D"/>
    <w:rsid w:val="00227867"/>
    <w:rsid w:val="0023063B"/>
    <w:rsid w:val="00253EFD"/>
    <w:rsid w:val="00270E60"/>
    <w:rsid w:val="0027491E"/>
    <w:rsid w:val="0028280A"/>
    <w:rsid w:val="002D5FC5"/>
    <w:rsid w:val="002E0B0C"/>
    <w:rsid w:val="00321911"/>
    <w:rsid w:val="003874D8"/>
    <w:rsid w:val="003A005A"/>
    <w:rsid w:val="003A2922"/>
    <w:rsid w:val="003E42EE"/>
    <w:rsid w:val="004032CB"/>
    <w:rsid w:val="00410F8D"/>
    <w:rsid w:val="00430219"/>
    <w:rsid w:val="004523B1"/>
    <w:rsid w:val="004A3D6F"/>
    <w:rsid w:val="004A68DC"/>
    <w:rsid w:val="004B3AF3"/>
    <w:rsid w:val="004E572F"/>
    <w:rsid w:val="004E62F0"/>
    <w:rsid w:val="00500064"/>
    <w:rsid w:val="00501E59"/>
    <w:rsid w:val="005135A4"/>
    <w:rsid w:val="0051593D"/>
    <w:rsid w:val="00517047"/>
    <w:rsid w:val="00525633"/>
    <w:rsid w:val="00531B7E"/>
    <w:rsid w:val="005977D4"/>
    <w:rsid w:val="005B1386"/>
    <w:rsid w:val="00661051"/>
    <w:rsid w:val="00686C48"/>
    <w:rsid w:val="006E45F4"/>
    <w:rsid w:val="00706B8E"/>
    <w:rsid w:val="00780992"/>
    <w:rsid w:val="007A16BF"/>
    <w:rsid w:val="007E1D8F"/>
    <w:rsid w:val="007F09CE"/>
    <w:rsid w:val="007F4C8D"/>
    <w:rsid w:val="007F5556"/>
    <w:rsid w:val="007F6E21"/>
    <w:rsid w:val="00826105"/>
    <w:rsid w:val="008261CB"/>
    <w:rsid w:val="00897A38"/>
    <w:rsid w:val="008B398A"/>
    <w:rsid w:val="009924FF"/>
    <w:rsid w:val="00A03593"/>
    <w:rsid w:val="00A1255F"/>
    <w:rsid w:val="00A15FCF"/>
    <w:rsid w:val="00A5475E"/>
    <w:rsid w:val="00A7723C"/>
    <w:rsid w:val="00A80FE0"/>
    <w:rsid w:val="00AD5800"/>
    <w:rsid w:val="00AF3622"/>
    <w:rsid w:val="00B361D3"/>
    <w:rsid w:val="00B77DD6"/>
    <w:rsid w:val="00B83205"/>
    <w:rsid w:val="00BB601E"/>
    <w:rsid w:val="00BC5EE7"/>
    <w:rsid w:val="00BD2C45"/>
    <w:rsid w:val="00C53AE8"/>
    <w:rsid w:val="00C707CD"/>
    <w:rsid w:val="00C76964"/>
    <w:rsid w:val="00C857F6"/>
    <w:rsid w:val="00CA1490"/>
    <w:rsid w:val="00D067DA"/>
    <w:rsid w:val="00D205E7"/>
    <w:rsid w:val="00D50121"/>
    <w:rsid w:val="00D60C4E"/>
    <w:rsid w:val="00DC3F44"/>
    <w:rsid w:val="00DC5A46"/>
    <w:rsid w:val="00E40362"/>
    <w:rsid w:val="00E40ED8"/>
    <w:rsid w:val="00EA525A"/>
    <w:rsid w:val="00F05D4F"/>
    <w:rsid w:val="00F239F2"/>
    <w:rsid w:val="00F60502"/>
    <w:rsid w:val="00F65FF8"/>
    <w:rsid w:val="00F95EA7"/>
    <w:rsid w:val="00FB6039"/>
    <w:rsid w:val="00FD5BAD"/>
    <w:rsid w:val="00FF0642"/>
    <w:rsid w:val="00FF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27457"/>
  <w15:chartTrackingRefBased/>
  <w15:docId w15:val="{5BA344F2-9CB7-1D41-A15A-5E9911D8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Vurgu">
    <w:name w:val="Emphasis"/>
    <w:basedOn w:val="VarsaylanParagrafYazTipi"/>
    <w:uiPriority w:val="20"/>
    <w:qFormat/>
    <w:rsid w:val="0023063B"/>
    <w:rPr>
      <w:i/>
      <w:iCs/>
    </w:rPr>
  </w:style>
  <w:style w:type="table" w:styleId="TabloKlavuzu">
    <w:name w:val="Table Grid"/>
    <w:basedOn w:val="NormalTablo"/>
    <w:uiPriority w:val="39"/>
    <w:rsid w:val="002306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Paragraf">
    <w:name w:val="List Paragraph"/>
    <w:basedOn w:val="Normal"/>
    <w:uiPriority w:val="34"/>
    <w:qFormat/>
    <w:rsid w:val="0023063B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CA1490"/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CA14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6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musen</dc:creator>
  <cp:keywords/>
  <dc:description/>
  <cp:lastModifiedBy>Hp</cp:lastModifiedBy>
  <cp:revision>2</cp:revision>
  <dcterms:created xsi:type="dcterms:W3CDTF">2022-10-08T11:15:00Z</dcterms:created>
  <dcterms:modified xsi:type="dcterms:W3CDTF">2022-10-08T11:15:00Z</dcterms:modified>
</cp:coreProperties>
</file>